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14"/>
          <w:u w:val="single"/>
        </w:rPr>
      </w:pPr>
      <w:r>
        <w:rPr>
          <w:rFonts w:cs="Times New Roman" w:ascii="Times New Roman" w:hAnsi="Times New Roman"/>
          <w:b/>
          <w:bCs/>
          <w:sz w:val="14"/>
          <w:u w:val="single"/>
        </w:rPr>
        <w:t xml:space="preserve">Table S10: Features of the CAS_BR_D_4 and CAS_BR_E_15 </w:t>
      </w:r>
    </w:p>
    <w:tbl>
      <w:tblPr>
        <w:tblW w:w="6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313"/>
        <w:gridCol w:w="1453"/>
        <w:gridCol w:w="1305"/>
        <w:gridCol w:w="1313"/>
      </w:tblGrid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_BR_D_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_BR_E_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564_x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366_x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225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134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616_s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963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864_s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440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414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752_x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603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930_s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164_x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914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043_s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2960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304_s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7838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712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20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147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236_s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604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627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36_s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623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506_s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89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379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540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628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527_s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735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533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030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7190_x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338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552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016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2531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290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029_s_a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233_x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421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986_a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354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000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559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9051_x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729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625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139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863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637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712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438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734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540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571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002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856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928_x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201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229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392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186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2195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754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915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641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373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234_x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483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806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419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870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2196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9498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642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2148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004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55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066_s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714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89_s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038_a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798_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2:07:00Z</dcterms:created>
  <dc:creator>Softbio</dc:creator>
  <dc:description/>
  <cp:keywords/>
  <dc:language>en-US</dc:language>
  <cp:lastModifiedBy>Softbio</cp:lastModifiedBy>
  <dcterms:modified xsi:type="dcterms:W3CDTF">2011-11-11T02:08:00Z</dcterms:modified>
  <cp:revision>1</cp:revision>
  <dc:subject/>
  <dc:title>Table S10: Features of the CAS_BR_D_4 and CAS_BR_E_15 </dc:title>
</cp:coreProperties>
</file>